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732EC" w14:textId="45FCC746" w:rsidR="00125433" w:rsidRPr="00F22C8E" w:rsidRDefault="00BB02DB" w:rsidP="00125433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30"/>
      <w:r w:rsidRPr="00F22C8E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7</w:t>
      </w:r>
      <w:r w:rsidRPr="00997ECC">
        <w:rPr>
          <w:b w:val="0"/>
          <w:bCs w:val="0"/>
          <w:kern w:val="2"/>
          <w:sz w:val="21"/>
          <w:szCs w:val="22"/>
        </w:rPr>
        <w:t xml:space="preserve"> </w:t>
      </w:r>
      <w:r w:rsidR="00125433" w:rsidRPr="00F22C8E">
        <w:rPr>
          <w:rFonts w:ascii="Times New Roman" w:hAnsi="Times New Roman" w:cs="Times New Roman"/>
          <w:sz w:val="22"/>
          <w:szCs w:val="22"/>
        </w:rPr>
        <w:t xml:space="preserve">Table </w:t>
      </w:r>
      <w:r w:rsidR="00125433" w:rsidRPr="001A7394">
        <w:rPr>
          <w:rFonts w:ascii="Times New Roman" w:hAnsi="Times New Roman" w:cs="Times New Roman"/>
          <w:sz w:val="22"/>
          <w:szCs w:val="22"/>
        </w:rPr>
        <w:t>P</w:t>
      </w:r>
      <w:r w:rsidR="00125433" w:rsidRPr="005134CF">
        <w:rPr>
          <w:rFonts w:ascii="Times New Roman" w:hAnsi="Times New Roman" w:cs="Times New Roman"/>
          <w:sz w:val="22"/>
          <w:szCs w:val="22"/>
        </w:rPr>
        <w:t>ost-hoc comparisons</w:t>
      </w:r>
      <w:r w:rsidR="005134CF">
        <w:rPr>
          <w:rFonts w:ascii="Times New Roman" w:hAnsi="Times New Roman" w:cs="Times New Roman" w:hint="eastAsia"/>
        </w:rPr>
        <w:t xml:space="preserve"> </w:t>
      </w:r>
      <w:r w:rsidR="005134CF" w:rsidRPr="005134CF">
        <w:rPr>
          <w:rFonts w:ascii="Times New Roman" w:hAnsi="Times New Roman" w:cs="Times New Roman"/>
          <w:sz w:val="22"/>
          <w:szCs w:val="22"/>
        </w:rPr>
        <w:t>for baseline models</w:t>
      </w:r>
      <w:r w:rsidR="00125433" w:rsidRPr="005134CF">
        <w:rPr>
          <w:rFonts w:ascii="Times New Roman" w:hAnsi="Times New Roman" w:cs="Times New Roman"/>
          <w:sz w:val="22"/>
          <w:szCs w:val="22"/>
        </w:rPr>
        <w:t xml:space="preserve"> versus the LLM using mean rank differences (ΔR)</w:t>
      </w:r>
      <w:r w:rsidR="005839C7" w:rsidRPr="005134CF">
        <w:rPr>
          <w:rFonts w:ascii="Times New Roman" w:hAnsi="Times New Roman" w:cs="Times New Roman"/>
          <w:sz w:val="22"/>
          <w:szCs w:val="22"/>
        </w:rPr>
        <w:t xml:space="preserve"> (ablatio</w:t>
      </w:r>
      <w:r w:rsidR="005839C7" w:rsidRPr="001078E9">
        <w:rPr>
          <w:rFonts w:ascii="Times New Roman" w:hAnsi="Times New Roman" w:cs="Times New Roman"/>
          <w:sz w:val="22"/>
          <w:szCs w:val="22"/>
        </w:rPr>
        <w:t>n without temporal embeddings</w:t>
      </w:r>
      <w:r w:rsidR="005839C7" w:rsidRPr="004F417C">
        <w:rPr>
          <w:rFonts w:ascii="Times New Roman" w:hAnsi="Times New Roman" w:cs="Times New Roman"/>
          <w:sz w:val="22"/>
          <w:szCs w:val="22"/>
        </w:rPr>
        <w:t>)</w:t>
      </w:r>
      <w:r w:rsidR="00125433" w:rsidRPr="00F22C8E">
        <w:rPr>
          <w:rFonts w:ascii="Times New Roman" w:hAnsi="Times New Roman" w:cs="Times New Roman"/>
          <w:sz w:val="22"/>
          <w:szCs w:val="22"/>
        </w:rPr>
        <w:t>.</w:t>
      </w:r>
      <w:bookmarkEnd w:id="0"/>
    </w:p>
    <w:tbl>
      <w:tblPr>
        <w:tblW w:w="13780" w:type="dxa"/>
        <w:tblLook w:val="04A0" w:firstRow="1" w:lastRow="0" w:firstColumn="1" w:lastColumn="0" w:noHBand="0" w:noVBand="1"/>
      </w:tblPr>
      <w:tblGrid>
        <w:gridCol w:w="2260"/>
        <w:gridCol w:w="1020"/>
        <w:gridCol w:w="900"/>
        <w:gridCol w:w="1020"/>
        <w:gridCol w:w="900"/>
        <w:gridCol w:w="1020"/>
        <w:gridCol w:w="900"/>
        <w:gridCol w:w="1020"/>
        <w:gridCol w:w="900"/>
        <w:gridCol w:w="1020"/>
        <w:gridCol w:w="900"/>
        <w:gridCol w:w="1020"/>
        <w:gridCol w:w="900"/>
      </w:tblGrid>
      <w:tr w:rsidR="00125433" w:rsidRPr="009A2838" w14:paraId="4CBEE9F8" w14:textId="77777777" w:rsidTr="009945CB">
        <w:trPr>
          <w:trHeight w:val="360"/>
        </w:trPr>
        <w:tc>
          <w:tcPr>
            <w:tcW w:w="22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968C4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ratum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C509A9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RIM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1065F2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GARCH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23CEAD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GARCH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BCB3E9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T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4EF584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9A283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2DBD2B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STM</w:t>
            </w:r>
          </w:p>
        </w:tc>
      </w:tr>
      <w:tr w:rsidR="00125433" w:rsidRPr="009A2838" w14:paraId="323CDAC6" w14:textId="77777777" w:rsidTr="009945CB">
        <w:trPr>
          <w:trHeight w:val="360"/>
        </w:trPr>
        <w:tc>
          <w:tcPr>
            <w:tcW w:w="22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2B6A5" w14:textId="77777777" w:rsidR="00125433" w:rsidRPr="009A2838" w:rsidRDefault="00125433" w:rsidP="009945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5B2D4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75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Δ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A5585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0A7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F9560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75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Δ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25759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0A7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DB226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75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Δ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813DA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0A7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E66F0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75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Δ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FEFBD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0A7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CE460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75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Δ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211FE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0A7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8EBF3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075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Δ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0CFB3" w14:textId="77777777" w:rsidR="00125433" w:rsidRPr="009A2838" w:rsidRDefault="00125433" w:rsidP="009945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0A7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C3D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EB3699" w:rsidRPr="009A2838" w14:paraId="31CF0D99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A21D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179D" w14:textId="5187A55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BD25" w14:textId="39D4F86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2FDA" w14:textId="56EE7FB1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77F7" w14:textId="6A7621C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1A4C" w14:textId="3DE3703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87BD" w14:textId="4F2DA98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24FE" w14:textId="4FCDB53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BFB1D" w14:textId="24444EE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D7561" w14:textId="133D336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EF04" w14:textId="1F51C4C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A520F" w14:textId="7BFC385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C89E" w14:textId="076803C1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B3699" w:rsidRPr="009A2838" w14:paraId="06042C96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962E6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3F3DC" w14:textId="7CE345D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24C0" w14:textId="2510131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ADE5" w14:textId="0468C33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9035B" w14:textId="7BF42C59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99BF" w14:textId="4713AA3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E624" w14:textId="6308FF9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9BDEF" w14:textId="12DC3A1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3EE8" w14:textId="6AE5B9AA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23640" w14:textId="3CECA6E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82BB6" w14:textId="0E0CDD7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C59F" w14:textId="6187C56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7632A" w14:textId="1485BCD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B3699" w:rsidRPr="009A2838" w14:paraId="7F552D1A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F2060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F152" w14:textId="258F89F0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A696" w14:textId="6412657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B37D" w14:textId="0C69B10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AAF0" w14:textId="7CB79E5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7B93" w14:textId="1B472AAA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8DB2" w14:textId="6D30C63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B098" w14:textId="111131E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28345" w14:textId="1E31824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D5EB" w14:textId="20E336F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568C4" w14:textId="6542213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12395" w14:textId="7C9E34A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F90D" w14:textId="7DDBF2C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B3699" w:rsidRPr="009A2838" w14:paraId="0D0D93BF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464B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6ADC" w14:textId="147D59C0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5BEE" w14:textId="2805E6B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09A6B" w14:textId="4C72BCD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D65C" w14:textId="219D3EC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C58F2" w14:textId="34100A7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D075E" w14:textId="368133A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0779E" w14:textId="5166017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9B366" w14:textId="7F66A22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44970" w14:textId="4826E95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316A" w14:textId="185B36A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EA6A4" w14:textId="557ECB5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DA97" w14:textId="7E52EDA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EB3699" w:rsidRPr="009A2838" w14:paraId="73DC4410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C566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6D10B" w14:textId="053D765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578F" w14:textId="305AAE6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1C424" w14:textId="6015D89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85F2" w14:textId="77C4E5C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59233" w14:textId="3AC4AF3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6569D" w14:textId="7E9523C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5A5B2" w14:textId="1F0C5E7A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5D48" w14:textId="37ACC88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4ECC" w14:textId="593A8CC9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D86D" w14:textId="1AF89F0A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B23A" w14:textId="68350CE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932BC" w14:textId="68B3AAF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B3699" w:rsidRPr="009A2838" w14:paraId="59B74970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C1E0F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A1638" w14:textId="3F3FB3C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23FB" w14:textId="014F6F40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3286" w14:textId="3D97855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6E618" w14:textId="64E37B0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EF06" w14:textId="5081E72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A963" w14:textId="1B96B92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01ED" w14:textId="40BCB3C1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9519" w14:textId="5B33EBF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BC2B" w14:textId="557F764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3A087" w14:textId="5B18EA20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22BE4" w14:textId="107F901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AA34B" w14:textId="6F88DBC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EB3699" w:rsidRPr="009A2838" w14:paraId="231A693B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93BAE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ood-bor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74EE" w14:textId="3B3E0AF0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98575" w14:textId="023261D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BFC7" w14:textId="07A0180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7332D" w14:textId="7DD4DA59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2FED2" w14:textId="70828461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7DFB" w14:textId="340F7BAA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C8CB" w14:textId="39AC2C8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2FFF1" w14:textId="120D2261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1A57B" w14:textId="3D27C79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2CF0" w14:textId="15C5F56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6B113" w14:textId="41F76E8C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42775" w14:textId="05176A3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B3699" w:rsidRPr="009A2838" w14:paraId="685C9B8B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3B8FA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1FAC" w14:textId="4EC1939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BC96" w14:textId="564EE21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9BB0" w14:textId="20EB1E5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37691" w14:textId="44FC482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8B63" w14:textId="54D7919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858C3" w14:textId="1CF3277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21E29" w14:textId="3D8F880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E542" w14:textId="2AF43C5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F110" w14:textId="049D680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D5B7" w14:textId="0764037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5C4B0" w14:textId="7708D61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793C3" w14:textId="0D9B632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EB3699" w:rsidRPr="009A2838" w14:paraId="2B83E5A7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81F81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onot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D62F0" w14:textId="61ECC85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9918A" w14:textId="1AC17D60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13AD2" w14:textId="1A96ECC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A3C0B" w14:textId="21F7B1B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3CD9" w14:textId="3186E9D9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3C48" w14:textId="0A8A8F0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5BC4" w14:textId="41F9FE2A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3E39" w14:textId="25ADF99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109C" w14:textId="257584B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0CEA" w14:textId="135CC39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1120" w14:textId="6B00C82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AC13C" w14:textId="10B51B4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EB3699" w:rsidRPr="009A2838" w14:paraId="0DEF7F53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DFCC0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3DB8" w14:textId="0EB7CF3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B24D" w14:textId="65DD617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3AEB" w14:textId="4733EA0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2875" w14:textId="7AF1E40A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D73C" w14:textId="4F34CE5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049E" w14:textId="5443129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C09D9" w14:textId="52A1BA4C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2AB9D" w14:textId="1A52946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8173" w14:textId="520943B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8E355" w14:textId="1F2BA4A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60373" w14:textId="1107D0E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4F3C" w14:textId="49C472F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B3699" w:rsidRPr="009A2838" w14:paraId="76CD15CC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4546A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485E" w14:textId="4B4E9F6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FFA2B" w14:textId="7217EB41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D0A0D" w14:textId="607F00D1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78B0A" w14:textId="0F40708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DAAD6" w14:textId="72F8BC6A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DA64" w14:textId="6975176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9F18A" w14:textId="3DCA900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1259" w14:textId="13675BC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0CAA8" w14:textId="4FDFF02E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B5F34" w14:textId="7B76DE0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355D" w14:textId="59125D7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2B12" w14:textId="5F1BB79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EB3699" w:rsidRPr="009A2838" w14:paraId="7546A7A3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1F28" w14:textId="77777777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283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A18AC" w14:textId="4BF7D6E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161D8" w14:textId="31925F9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4966" w14:textId="3967690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3B528" w14:textId="6056577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996F8" w14:textId="3E931A3C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1A752" w14:textId="4EF26371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DEF7" w14:textId="2E3C924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26BF8" w14:textId="10C00FB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D274" w14:textId="3448B38A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58F3" w14:textId="37972D4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2D95" w14:textId="32B3DF7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875A9" w14:textId="2C9721A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</w:tr>
      <w:tr w:rsidR="00EB3699" w:rsidRPr="009A2838" w14:paraId="3852924C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10DA" w14:textId="0881E205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53FC1" w14:textId="5F0B7C5F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BB0AC" w14:textId="19861432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7CFD" w14:textId="651E16F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F331" w14:textId="0C359FBC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6D41" w14:textId="567524C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10E8" w14:textId="1F56332C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7A42" w14:textId="1E99D0D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17FC" w14:textId="0D9C4258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E881" w14:textId="13DB0486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5B0E" w14:textId="185C1EC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F8C8" w14:textId="659C645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028B" w14:textId="1088CBE9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EB3699" w:rsidRPr="009A2838" w14:paraId="75B66991" w14:textId="77777777" w:rsidTr="009945CB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33491" w14:textId="02A458FF" w:rsidR="00EB3699" w:rsidRPr="009A2838" w:rsidRDefault="00EB3699" w:rsidP="00EB36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a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4790B" w14:textId="7C48F239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450B7" w14:textId="20247AC7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985C1" w14:textId="7A8C0CA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CE799" w14:textId="4C91D32B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DB20B" w14:textId="00B99F5D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44B8F" w14:textId="26B7B74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34E38" w14:textId="67F28C4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C86B3" w14:textId="7EE549E4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83807" w14:textId="5BB1B253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A2475" w14:textId="3282F94C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57405" w14:textId="2D965819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0CF1D" w14:textId="560FFED5" w:rsidR="00EB3699" w:rsidRPr="00EB3699" w:rsidRDefault="00EB3699" w:rsidP="00EB36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</w:tr>
    </w:tbl>
    <w:p w14:paraId="0B7F1DEE" w14:textId="7C39436D" w:rsidR="000C2E37" w:rsidRPr="00B21299" w:rsidRDefault="00791BEC" w:rsidP="00B21299">
      <w:pPr>
        <w:ind w:firstLineChars="100" w:firstLine="210"/>
        <w:rPr>
          <w:rFonts w:ascii="Times New Roman" w:hAnsi="Times New Roman" w:cs="Times New Roman"/>
          <w:sz w:val="22"/>
        </w:rPr>
      </w:pPr>
      <w:r w:rsidRPr="00791BEC">
        <w:rPr>
          <w:rFonts w:ascii="Times New Roman" w:hAnsi="Times New Roman" w:cs="Times New Roman"/>
        </w:rPr>
        <w:t>ΔR</w:t>
      </w:r>
      <w:r>
        <w:rPr>
          <w:rFonts w:ascii="Times New Roman" w:hAnsi="Times New Roman" w:cs="Times New Roman" w:hint="eastAsia"/>
        </w:rPr>
        <w:t>,</w:t>
      </w:r>
      <w:r w:rsidRPr="00791BEC">
        <w:rPr>
          <w:rFonts w:ascii="Times New Roman" w:hAnsi="Times New Roman" w:cs="Times New Roman"/>
        </w:rPr>
        <w:t xml:space="preserve"> mean-rank difference</w:t>
      </w:r>
      <w:r>
        <w:rPr>
          <w:rFonts w:ascii="Times New Roman" w:hAnsi="Times New Roman" w:cs="Times New Roman" w:hint="eastAsia"/>
        </w:rPr>
        <w:t xml:space="preserve">. </w:t>
      </w:r>
      <w:r w:rsidR="00125433" w:rsidRPr="00345969">
        <w:rPr>
          <w:rFonts w:ascii="Times New Roman" w:hAnsi="Times New Roman" w:cs="Times New Roman"/>
        </w:rPr>
        <w:t xml:space="preserve">LLM, large language model–based regression; ARIMA, autoregressive integrated moving average; TGARCH, threshold generalized autoregressive conditional heteroskedasticity; EGARCH, exponential generalized autoregressive conditional heteroskedasticity; ETS, exponential smoothing state-space model; </w:t>
      </w:r>
      <w:proofErr w:type="spellStart"/>
      <w:r w:rsidR="00125433" w:rsidRPr="00345969">
        <w:rPr>
          <w:rFonts w:ascii="Times New Roman" w:hAnsi="Times New Roman" w:cs="Times New Roman"/>
        </w:rPr>
        <w:t>XGBoost</w:t>
      </w:r>
      <w:proofErr w:type="spellEnd"/>
      <w:r w:rsidR="00125433" w:rsidRPr="00345969">
        <w:rPr>
          <w:rFonts w:ascii="Times New Roman" w:hAnsi="Times New Roman" w:cs="Times New Roman"/>
        </w:rPr>
        <w:t>, Extreme Gradient Boosting; LSTM, long short-term memory network; MAE, mean absolute error; MAPE, mean absolute percentage error; RMSE, root mean squared error.</w:t>
      </w:r>
    </w:p>
    <w:sectPr w:rsidR="000C2E37" w:rsidRPr="00B21299" w:rsidSect="004148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22617" w14:textId="77777777" w:rsidR="00A35D88" w:rsidRDefault="00A35D88" w:rsidP="0041480C">
      <w:pPr>
        <w:rPr>
          <w:rFonts w:hint="eastAsia"/>
        </w:rPr>
      </w:pPr>
      <w:r>
        <w:separator/>
      </w:r>
    </w:p>
  </w:endnote>
  <w:endnote w:type="continuationSeparator" w:id="0">
    <w:p w14:paraId="7E5383B3" w14:textId="77777777" w:rsidR="00A35D88" w:rsidRDefault="00A35D88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2A27D" w14:textId="77777777" w:rsidR="00A35D88" w:rsidRDefault="00A35D88" w:rsidP="0041480C">
      <w:pPr>
        <w:rPr>
          <w:rFonts w:hint="eastAsia"/>
        </w:rPr>
      </w:pPr>
      <w:r>
        <w:separator/>
      </w:r>
    </w:p>
  </w:footnote>
  <w:footnote w:type="continuationSeparator" w:id="0">
    <w:p w14:paraId="5FF48632" w14:textId="77777777" w:rsidR="00A35D88" w:rsidRDefault="00A35D88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400D"/>
    <w:rsid w:val="00224427"/>
    <w:rsid w:val="00233BAD"/>
    <w:rsid w:val="00235CAD"/>
    <w:rsid w:val="002403C0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4311"/>
    <w:rsid w:val="004346EF"/>
    <w:rsid w:val="00450868"/>
    <w:rsid w:val="00451728"/>
    <w:rsid w:val="0045503B"/>
    <w:rsid w:val="00460714"/>
    <w:rsid w:val="0046227A"/>
    <w:rsid w:val="00462CE5"/>
    <w:rsid w:val="00471124"/>
    <w:rsid w:val="00480BC8"/>
    <w:rsid w:val="004853A7"/>
    <w:rsid w:val="0048723A"/>
    <w:rsid w:val="004878D9"/>
    <w:rsid w:val="0049086C"/>
    <w:rsid w:val="00493B03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4565A"/>
    <w:rsid w:val="005501FB"/>
    <w:rsid w:val="00551E98"/>
    <w:rsid w:val="0055276C"/>
    <w:rsid w:val="005712B9"/>
    <w:rsid w:val="00572451"/>
    <w:rsid w:val="005758DA"/>
    <w:rsid w:val="00576D8B"/>
    <w:rsid w:val="00581675"/>
    <w:rsid w:val="005839C7"/>
    <w:rsid w:val="00595D54"/>
    <w:rsid w:val="005A2579"/>
    <w:rsid w:val="005A6164"/>
    <w:rsid w:val="005C4957"/>
    <w:rsid w:val="005D000B"/>
    <w:rsid w:val="005D5E6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DC"/>
    <w:rsid w:val="0063245A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5B88"/>
    <w:rsid w:val="009B19AD"/>
    <w:rsid w:val="009C0793"/>
    <w:rsid w:val="009C48E9"/>
    <w:rsid w:val="009D5F45"/>
    <w:rsid w:val="009E1621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5D88"/>
    <w:rsid w:val="00A36654"/>
    <w:rsid w:val="00A4520E"/>
    <w:rsid w:val="00A47F9B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6E12"/>
    <w:rsid w:val="00AF75AD"/>
    <w:rsid w:val="00B07AFA"/>
    <w:rsid w:val="00B21299"/>
    <w:rsid w:val="00B3380F"/>
    <w:rsid w:val="00B33A4C"/>
    <w:rsid w:val="00B45D49"/>
    <w:rsid w:val="00B47607"/>
    <w:rsid w:val="00B60846"/>
    <w:rsid w:val="00B64F81"/>
    <w:rsid w:val="00B70AFB"/>
    <w:rsid w:val="00B72FBF"/>
    <w:rsid w:val="00B81EE2"/>
    <w:rsid w:val="00B834BB"/>
    <w:rsid w:val="00B852BE"/>
    <w:rsid w:val="00B966EF"/>
    <w:rsid w:val="00BA3E0E"/>
    <w:rsid w:val="00BB02DB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69BA"/>
    <w:rsid w:val="00C16F33"/>
    <w:rsid w:val="00C1763E"/>
    <w:rsid w:val="00C17CCA"/>
    <w:rsid w:val="00C218DC"/>
    <w:rsid w:val="00C257FB"/>
    <w:rsid w:val="00C3151F"/>
    <w:rsid w:val="00C32FCD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847BE"/>
    <w:rsid w:val="00E851F4"/>
    <w:rsid w:val="00E85F8A"/>
    <w:rsid w:val="00E87F1C"/>
    <w:rsid w:val="00E93B90"/>
    <w:rsid w:val="00EA643A"/>
    <w:rsid w:val="00EB3699"/>
    <w:rsid w:val="00EC1333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1</Pages>
  <Words>273</Words>
  <Characters>1557</Characters>
  <Application>Microsoft Office Word</Application>
  <DocSecurity>0</DocSecurity>
  <Lines>12</Lines>
  <Paragraphs>3</Paragraphs>
  <ScaleCrop>false</ScaleCrop>
  <Company>中山大学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1</cp:revision>
  <cp:lastPrinted>2023-11-13T08:59:00Z</cp:lastPrinted>
  <dcterms:created xsi:type="dcterms:W3CDTF">2023-10-03T06:50:00Z</dcterms:created>
  <dcterms:modified xsi:type="dcterms:W3CDTF">2026-06-15T10:55:00Z</dcterms:modified>
</cp:coreProperties>
</file>